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79"/>
        <w:gridCol w:w="1210"/>
        <w:gridCol w:w="1126"/>
        <w:gridCol w:w="1226"/>
        <w:gridCol w:w="1200"/>
        <w:gridCol w:w="1200"/>
      </w:tblGrid>
      <w:tr w:rsidR="00320BFF" w:rsidRPr="0052552B" w:rsidTr="00B80223">
        <w:trPr>
          <w:trHeight w:val="330"/>
        </w:trPr>
        <w:tc>
          <w:tcPr>
            <w:tcW w:w="614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BFF" w:rsidRPr="00320BFF" w:rsidRDefault="00320BFF" w:rsidP="00E74E9D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Supplementary </w:t>
            </w:r>
            <w:r w:rsidRPr="00C92BC8">
              <w:rPr>
                <w:rFonts w:eastAsia="Times New Roman"/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S</w:t>
            </w: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1. </w:t>
            </w:r>
            <w:r w:rsidRPr="00C92BC8">
              <w:rPr>
                <w:rFonts w:eastAsia="Times New Roman"/>
                <w:color w:val="000000"/>
                <w:lang w:val="en-US"/>
              </w:rPr>
              <w:t>Fatty acid profile</w:t>
            </w:r>
            <w:r w:rsidRPr="00F371F6">
              <w:rPr>
                <w:rFonts w:eastAsia="Times New Roman"/>
                <w:color w:val="000000"/>
                <w:lang w:val="en-US"/>
              </w:rPr>
              <w:t xml:space="preserve"> in the test mea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BFF" w:rsidRPr="00F371F6" w:rsidRDefault="00320BFF" w:rsidP="00E74E9D">
            <w:pPr>
              <w:rPr>
                <w:rFonts w:eastAsia="Times New Roman"/>
                <w:color w:val="000000"/>
                <w:lang w:val="en-US"/>
              </w:rPr>
            </w:pPr>
            <w:r w:rsidRPr="00F371F6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D80D1B" w:rsidRPr="00F371F6" w:rsidTr="00E74E9D">
        <w:trPr>
          <w:trHeight w:val="1275"/>
        </w:trPr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  <w:lang w:val="en-US"/>
              </w:rPr>
            </w:pPr>
            <w:r w:rsidRPr="00F371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gurt</w:t>
            </w:r>
            <w:r w:rsidRPr="00F371F6">
              <w:rPr>
                <w:rFonts w:eastAsia="Times New Roman"/>
                <w:color w:val="000000"/>
              </w:rPr>
              <w:t xml:space="preserve"> meal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Juice me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371F6">
              <w:rPr>
                <w:rFonts w:eastAsia="Times New Roman"/>
                <w:color w:val="000000"/>
                <w:lang w:val="en-US"/>
              </w:rPr>
              <w:t xml:space="preserve">Non-oxidized cod liver oil me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F371F6">
              <w:rPr>
                <w:rFonts w:eastAsia="Times New Roman"/>
                <w:color w:val="000000"/>
                <w:lang w:val="en-US"/>
              </w:rPr>
              <w:t>Oxidized cod liver oil me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Reference meal</w:t>
            </w:r>
          </w:p>
        </w:tc>
      </w:tr>
      <w:tr w:rsidR="00D80D1B" w:rsidRPr="00F371F6" w:rsidTr="00E74E9D">
        <w:trPr>
          <w:trHeight w:val="330"/>
        </w:trPr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Fatty acids</w:t>
            </w:r>
          </w:p>
        </w:tc>
        <w:tc>
          <w:tcPr>
            <w:tcW w:w="59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mg/100 g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6:1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0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7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9.2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8:1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561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64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6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62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49.3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8:1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88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9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9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9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40.0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8:2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 xml:space="preserve">-6)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81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90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9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0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372.7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8:3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24.8</w:t>
            </w:r>
          </w:p>
        </w:tc>
      </w:tr>
      <w:tr w:rsidR="00D80D1B" w:rsidRPr="00F371F6" w:rsidTr="00E74E9D">
        <w:trPr>
          <w:trHeight w:val="33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0:1</w:t>
            </w:r>
            <w:r w:rsidRPr="00F371F6">
              <w:rPr>
                <w:rFonts w:eastAsia="Times New Roman"/>
                <w:i/>
                <w:iCs/>
                <w:color w:val="000000"/>
              </w:rPr>
              <w:t xml:space="preserve"> (n-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42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4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4.8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18:4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.1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2:1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7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4.0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0:4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0.3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0:5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16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4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1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0.1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2:5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6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0.8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C22:6 (</w:t>
            </w:r>
            <w:r w:rsidRPr="00F371F6">
              <w:rPr>
                <w:rFonts w:eastAsia="Times New Roman"/>
                <w:i/>
                <w:iCs/>
                <w:color w:val="000000"/>
              </w:rPr>
              <w:t>n</w:t>
            </w:r>
            <w:r w:rsidRPr="00F371F6">
              <w:rPr>
                <w:rFonts w:eastAsia="Times New Roman"/>
                <w:color w:val="000000"/>
              </w:rPr>
              <w:t>-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46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7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5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</w:rPr>
            </w:pPr>
            <w:r w:rsidRPr="00F371F6">
              <w:rPr>
                <w:rFonts w:eastAsia="Times New Roman"/>
              </w:rPr>
              <w:t>0.0</w:t>
            </w:r>
          </w:p>
        </w:tc>
      </w:tr>
      <w:tr w:rsidR="00D80D1B" w:rsidRPr="00F371F6" w:rsidTr="00E74E9D">
        <w:trPr>
          <w:trHeight w:val="315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ƩSF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327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37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35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33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27.0</w:t>
            </w:r>
          </w:p>
        </w:tc>
      </w:tr>
      <w:tr w:rsidR="00D80D1B" w:rsidRPr="00F371F6" w:rsidTr="00E74E9D">
        <w:trPr>
          <w:trHeight w:val="33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ƩMUF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397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25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1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1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4154.6</w:t>
            </w:r>
          </w:p>
        </w:tc>
      </w:tr>
      <w:tr w:rsidR="00D80D1B" w:rsidRPr="00F371F6" w:rsidTr="00E74E9D">
        <w:trPr>
          <w:trHeight w:val="330"/>
        </w:trPr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ƩPUFA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35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59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6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344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1B" w:rsidRPr="00F371F6" w:rsidRDefault="00D80D1B" w:rsidP="00E74E9D">
            <w:pPr>
              <w:jc w:val="center"/>
              <w:rPr>
                <w:rFonts w:eastAsia="Times New Roman"/>
                <w:color w:val="000000"/>
              </w:rPr>
            </w:pPr>
            <w:r w:rsidRPr="00F371F6">
              <w:rPr>
                <w:rFonts w:eastAsia="Times New Roman"/>
                <w:color w:val="000000"/>
              </w:rPr>
              <w:t>12.3</w:t>
            </w:r>
          </w:p>
        </w:tc>
      </w:tr>
    </w:tbl>
    <w:p w:rsidR="00867A28" w:rsidRDefault="00320BFF"/>
    <w:sectPr w:rsidR="00867A28" w:rsidSect="003B1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D80D1B"/>
    <w:rsid w:val="00320BFF"/>
    <w:rsid w:val="003B10D9"/>
    <w:rsid w:val="006D1244"/>
    <w:rsid w:val="00931371"/>
    <w:rsid w:val="00C8311C"/>
    <w:rsid w:val="00D63739"/>
    <w:rsid w:val="00D80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1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Marie Ulven</dc:creator>
  <cp:lastModifiedBy>Chris</cp:lastModifiedBy>
  <cp:revision>3</cp:revision>
  <dcterms:created xsi:type="dcterms:W3CDTF">2016-08-08T08:48:00Z</dcterms:created>
  <dcterms:modified xsi:type="dcterms:W3CDTF">2016-09-28T10:33:00Z</dcterms:modified>
</cp:coreProperties>
</file>